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FEF" w:rsidRDefault="009A4FEF" w:rsidP="009A4F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29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="009F2925">
        <w:rPr>
          <w:rFonts w:ascii="Times New Roman" w:hAnsi="Times New Roman" w:cs="Times New Roman"/>
          <w:b/>
          <w:bCs/>
          <w:sz w:val="24"/>
          <w:szCs w:val="24"/>
          <w:lang w:val="en-US"/>
        </w:rPr>
        <w:t>Bacterial communities and an</w:t>
      </w:r>
      <w:r w:rsidR="00F31349">
        <w:rPr>
          <w:rFonts w:ascii="Times New Roman" w:hAnsi="Times New Roman" w:cs="Times New Roman"/>
          <w:b/>
          <w:bCs/>
          <w:sz w:val="24"/>
          <w:szCs w:val="24"/>
          <w:lang w:val="en-US"/>
        </w:rPr>
        <w:t>timicrobial compounds</w:t>
      </w:r>
      <w:r w:rsidR="009F29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060FF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</w:t>
      </w:r>
      <w:r w:rsidR="00F31349" w:rsidRPr="00F060FF">
        <w:rPr>
          <w:rFonts w:ascii="Times New Roman" w:hAnsi="Times New Roman" w:cs="Times New Roman"/>
          <w:b/>
          <w:bCs/>
          <w:sz w:val="24"/>
          <w:szCs w:val="24"/>
          <w:lang w:val="en-US"/>
        </w:rPr>
        <w:t>ed with red-capped lark eggs</w:t>
      </w:r>
      <w:r w:rsidR="008068C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4969" w:type="pct"/>
        <w:tblCellMar>
          <w:left w:w="70" w:type="dxa"/>
          <w:right w:w="70" w:type="dxa"/>
        </w:tblCellMar>
        <w:tblLook w:val="04A0"/>
      </w:tblPr>
      <w:tblGrid>
        <w:gridCol w:w="2733"/>
        <w:gridCol w:w="3373"/>
        <w:gridCol w:w="1509"/>
        <w:gridCol w:w="1290"/>
        <w:gridCol w:w="1422"/>
        <w:gridCol w:w="1290"/>
        <w:gridCol w:w="1290"/>
        <w:gridCol w:w="1147"/>
      </w:tblGrid>
      <w:tr w:rsidR="009A4FEF" w:rsidRPr="00E836B4" w:rsidTr="00CC5114">
        <w:trPr>
          <w:trHeight w:val="300"/>
        </w:trPr>
        <w:tc>
          <w:tcPr>
            <w:tcW w:w="9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F61965" w:rsidRDefault="006D0A5E" w:rsidP="00394EBC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D0A5E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(A</w:t>
            </w:r>
            <w:r w:rsidR="00394EBC" w:rsidRPr="006D0A5E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)</w:t>
            </w:r>
            <w:r w:rsidR="00F61965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  <w:t xml:space="preserve"> </w:t>
            </w:r>
            <w:r w:rsidR="009A4FEF" w:rsidRPr="008F0574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Bacterial communities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82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E836B4" w:rsidRDefault="009A4FEF" w:rsidP="00213CA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E836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lutch age</w:t>
            </w:r>
            <w:r w:rsidR="00E836B4" w:rsidRPr="0021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fr-FR"/>
              </w:rPr>
              <w:t xml:space="preserve"> </w:t>
            </w:r>
            <w:r w:rsidR="00213CAB" w:rsidRPr="00F619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</w:tr>
      <w:tr w:rsidR="009A4FEF" w:rsidRPr="00F61965" w:rsidTr="00CC5114">
        <w:trPr>
          <w:trHeight w:val="300"/>
        </w:trPr>
        <w:tc>
          <w:tcPr>
            <w:tcW w:w="97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E836B4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E836B4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836B4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847" w:rsidRPr="00F61965" w:rsidRDefault="00076C20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bundanc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g copy number of 16S rRNA gen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9 (±0.1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3 (±0.4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0 (±0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F61965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0 (±0.4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4.3 </w:t>
            </w: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±0.77)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 (±0.09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060FF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nes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060FF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60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eggs</w:t>
            </w:r>
          </w:p>
        </w:tc>
        <w:tc>
          <w:tcPr>
            <w:tcW w:w="5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F060FF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60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axonomy </w:t>
            </w:r>
            <w:r w:rsidR="005F0847" w:rsidRPr="00F060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%) </w:t>
            </w:r>
          </w:p>
        </w:tc>
        <w:tc>
          <w:tcPr>
            <w:tcW w:w="120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obacteria (phylum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4 (±0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6 (±5.23)</w:t>
            </w:r>
          </w:p>
        </w:tc>
        <w:tc>
          <w:tcPr>
            <w:tcW w:w="5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3 (±7.8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0 (±3.13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.1 (±1.98)</w:t>
            </w:r>
          </w:p>
        </w:tc>
        <w:tc>
          <w:tcPr>
            <w:tcW w:w="40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7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inobacteria (phylum/class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 (±0.3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 (±3.4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 (±7.0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 (±3.1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 (±1.2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phapreoteobacteria (class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 (±0.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 (±1.2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 (±0.2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 (±0.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 (±0.2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mmaproteobacteria (class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 (±0.9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 (±0.2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11 (±0.9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 (±1.5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7 (±3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9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taproteobacteria (class)</w:t>
            </w:r>
          </w:p>
        </w:tc>
        <w:tc>
          <w:tcPr>
            <w:tcW w:w="5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8 (±1.3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.6 (±6.6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8 (±6.6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5 (±3.9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3 (±3.8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8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lpha-diversity </w:t>
            </w:r>
            <w:r w:rsidR="00EC09F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ce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annon's diversit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 (0.11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 (0.40)</w:t>
            </w:r>
          </w:p>
        </w:tc>
        <w:tc>
          <w:tcPr>
            <w:tcW w:w="50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 (0.46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 (0.29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 (20.24)</w:t>
            </w:r>
          </w:p>
        </w:tc>
        <w:tc>
          <w:tcPr>
            <w:tcW w:w="40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ecies richness (number of OTU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7 (0.9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7 (3.8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8 (7.7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9 (3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6 (2.3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o 1 richness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0 (1.6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5 (4.3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.9 (15.3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2 (4.7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0 (5.5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4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ith's phylogenetic diversit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 (0.0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1 (0.26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 (0.5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 (0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 (0.1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 (NA)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nests </w:t>
            </w:r>
            <w:r w:rsidR="00213CA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9A4FEF" w:rsidRPr="003120CB" w:rsidTr="00CC5114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eggs </w:t>
            </w:r>
            <w:r w:rsidR="00213CA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EF" w:rsidRPr="003120CB" w:rsidRDefault="009A4FEF" w:rsidP="00336A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9D3729" w:rsidRDefault="009D3729" w:rsidP="00213CAB">
      <w:pPr>
        <w:spacing w:line="24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</w:p>
    <w:p w:rsidR="009D164A" w:rsidRDefault="009D164A" w:rsidP="00213CAB">
      <w:pPr>
        <w:spacing w:line="24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</w:p>
    <w:tbl>
      <w:tblPr>
        <w:tblW w:w="4969" w:type="pct"/>
        <w:tblCellMar>
          <w:left w:w="70" w:type="dxa"/>
          <w:right w:w="70" w:type="dxa"/>
        </w:tblCellMar>
        <w:tblLook w:val="04A0"/>
      </w:tblPr>
      <w:tblGrid>
        <w:gridCol w:w="2792"/>
        <w:gridCol w:w="3364"/>
        <w:gridCol w:w="1500"/>
        <w:gridCol w:w="1281"/>
        <w:gridCol w:w="1414"/>
        <w:gridCol w:w="1282"/>
        <w:gridCol w:w="1282"/>
        <w:gridCol w:w="1139"/>
      </w:tblGrid>
      <w:tr w:rsidR="00394EBC" w:rsidRPr="00F61965" w:rsidTr="004C038D">
        <w:trPr>
          <w:trHeight w:val="300"/>
        </w:trPr>
        <w:tc>
          <w:tcPr>
            <w:tcW w:w="9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CC5114" w:rsidRDefault="006D0A5E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</w:pPr>
            <w:r w:rsidRPr="006D0A5E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(B</w:t>
            </w:r>
            <w:r w:rsidR="00394EBC" w:rsidRPr="006D0A5E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)</w:t>
            </w:r>
            <w:r w:rsidR="00394EBC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  <w:t xml:space="preserve"> </w:t>
            </w:r>
            <w:r w:rsidR="00394EBC" w:rsidRPr="008F0574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Antimicrobial compounds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CC5114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282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lutch 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F619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  <w:lang w:val="en-US" w:eastAsia="fr-FR"/>
              </w:rPr>
              <w:t>a</w:t>
            </w:r>
          </w:p>
        </w:tc>
      </w:tr>
      <w:tr w:rsidR="00394EBC" w:rsidRPr="00F61965" w:rsidTr="004C038D">
        <w:trPr>
          <w:trHeight w:val="300"/>
        </w:trPr>
        <w:tc>
          <w:tcPr>
            <w:tcW w:w="9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CC5114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CC5114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</w:pPr>
            <w:r w:rsidRPr="00CC5114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fr-FR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</w:t>
            </w:r>
          </w:p>
        </w:tc>
      </w:tr>
      <w:tr w:rsidR="00394EBC" w:rsidRPr="00F61965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H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lu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1 (±0.0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9 (±0.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0 (±0.2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8 (±0.1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3 (±0.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.5 (±0.20)</w:t>
            </w:r>
          </w:p>
        </w:tc>
      </w:tr>
      <w:tr w:rsidR="00394EBC" w:rsidRPr="003120CB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 nes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F61965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196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394EBC" w:rsidRPr="003120CB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eggs</w:t>
            </w:r>
          </w:p>
        </w:tc>
        <w:tc>
          <w:tcPr>
            <w:tcW w:w="5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</w:tr>
      <w:tr w:rsidR="00394EBC" w:rsidRPr="00D426B2" w:rsidTr="004C038D">
        <w:trPr>
          <w:trHeight w:val="300"/>
        </w:trPr>
        <w:tc>
          <w:tcPr>
            <w:tcW w:w="97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ysozyme </w:t>
            </w:r>
          </w:p>
        </w:tc>
        <w:tc>
          <w:tcPr>
            <w:tcW w:w="120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ntrations (mg/</w:t>
            </w: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l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8 (±0.1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 (±0.2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00 (±0.0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 (±0.1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 (±0.27)</w:t>
            </w:r>
          </w:p>
        </w:tc>
        <w:tc>
          <w:tcPr>
            <w:tcW w:w="40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</w:tr>
      <w:tr w:rsidR="00394EBC" w:rsidRPr="00D426B2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 nest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</w:tr>
      <w:tr w:rsidR="00394EBC" w:rsidRPr="00D426B2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 eggs</w:t>
            </w:r>
          </w:p>
        </w:tc>
        <w:tc>
          <w:tcPr>
            <w:tcW w:w="5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</w:p>
        </w:tc>
      </w:tr>
      <w:tr w:rsidR="00394EBC" w:rsidRPr="003120CB" w:rsidTr="004C038D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D426B2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Ovotransferrin </w:t>
            </w:r>
          </w:p>
        </w:tc>
        <w:tc>
          <w:tcPr>
            <w:tcW w:w="120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26B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centrations (mg/</w:t>
            </w: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l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 (±0.55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5 (±1.3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 (±0.15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4 (±1.42)</w:t>
            </w:r>
          </w:p>
        </w:tc>
        <w:tc>
          <w:tcPr>
            <w:tcW w:w="45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1 (±3.6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7 (NA)</w:t>
            </w:r>
          </w:p>
        </w:tc>
      </w:tr>
      <w:tr w:rsidR="00394EBC" w:rsidRPr="003120CB" w:rsidTr="00394EBC">
        <w:trPr>
          <w:trHeight w:val="300"/>
        </w:trPr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nests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394EBC" w:rsidRPr="003120CB" w:rsidTr="00394EBC">
        <w:trPr>
          <w:trHeight w:val="300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 egg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EBC" w:rsidRPr="003120CB" w:rsidRDefault="00394EBC" w:rsidP="004C038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120C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213CAB" w:rsidRPr="00F060FF" w:rsidRDefault="00213CAB" w:rsidP="00213CAB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F060F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F060FF">
        <w:rPr>
          <w:rFonts w:ascii="Times New Roman" w:hAnsi="Times New Roman" w:cs="Times New Roman"/>
          <w:bCs/>
          <w:lang w:val="en-US"/>
        </w:rPr>
        <w:t xml:space="preserve"> C</w:t>
      </w:r>
      <w:r w:rsidRPr="00F060FF">
        <w:rPr>
          <w:rFonts w:ascii="Times New Roman" w:hAnsi="Times New Roman" w:cs="Times New Roman"/>
          <w:bCs/>
          <w:i/>
          <w:lang w:val="en-US"/>
        </w:rPr>
        <w:t>lutch age</w:t>
      </w:r>
      <w:r w:rsidRPr="00F060FF">
        <w:rPr>
          <w:rFonts w:ascii="Times New Roman" w:hAnsi="Times New Roman" w:cs="Times New Roman"/>
          <w:bCs/>
          <w:lang w:val="en-US"/>
        </w:rPr>
        <w:t xml:space="preserve"> corresponds to the number of days after clutch completion.</w:t>
      </w:r>
    </w:p>
    <w:p w:rsidR="00034F6F" w:rsidRPr="00E836B4" w:rsidRDefault="00213CAB" w:rsidP="00213CAB">
      <w:pPr>
        <w:spacing w:line="240" w:lineRule="auto"/>
        <w:rPr>
          <w:lang w:val="en-US"/>
        </w:rPr>
      </w:pPr>
      <w:r w:rsidRPr="00F060F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b </w:t>
      </w:r>
      <w:r w:rsidR="009A4FEF" w:rsidRPr="00F060FF">
        <w:rPr>
          <w:rFonts w:ascii="Times New Roman" w:hAnsi="Times New Roman" w:cs="Times New Roman"/>
          <w:bCs/>
          <w:i/>
          <w:lang w:val="en-US"/>
        </w:rPr>
        <w:t>n nests</w:t>
      </w:r>
      <w:r w:rsidR="009A4FEF" w:rsidRPr="00F060FF">
        <w:rPr>
          <w:rFonts w:ascii="Times New Roman" w:hAnsi="Times New Roman" w:cs="Times New Roman"/>
          <w:bCs/>
          <w:lang w:val="en-US"/>
        </w:rPr>
        <w:t xml:space="preserve"> and </w:t>
      </w:r>
      <w:r w:rsidR="009A4FEF" w:rsidRPr="00F060FF">
        <w:rPr>
          <w:rFonts w:ascii="Times New Roman" w:hAnsi="Times New Roman" w:cs="Times New Roman"/>
          <w:bCs/>
          <w:i/>
          <w:lang w:val="en-US"/>
        </w:rPr>
        <w:t>n eggs</w:t>
      </w:r>
      <w:r w:rsidR="00EC09F9">
        <w:rPr>
          <w:rFonts w:ascii="Times New Roman" w:hAnsi="Times New Roman" w:cs="Times New Roman"/>
          <w:bCs/>
          <w:lang w:val="en-US"/>
        </w:rPr>
        <w:t xml:space="preserve"> are the same for </w:t>
      </w:r>
      <w:r w:rsidR="00EC09F9" w:rsidRPr="00024F30">
        <w:rPr>
          <w:rFonts w:ascii="Times New Roman" w:hAnsi="Times New Roman" w:cs="Times New Roman"/>
          <w:bCs/>
          <w:i/>
          <w:lang w:val="en-US"/>
        </w:rPr>
        <w:t>Taxonomy</w:t>
      </w:r>
      <w:r w:rsidR="00024F30">
        <w:rPr>
          <w:rFonts w:ascii="Times New Roman" w:hAnsi="Times New Roman" w:cs="Times New Roman"/>
          <w:bCs/>
          <w:lang w:val="en-US"/>
        </w:rPr>
        <w:t xml:space="preserve"> and </w:t>
      </w:r>
      <w:r w:rsidR="00EC09F9" w:rsidRPr="00024F30">
        <w:rPr>
          <w:rFonts w:ascii="Times New Roman" w:hAnsi="Times New Roman" w:cs="Times New Roman"/>
          <w:bCs/>
          <w:i/>
          <w:lang w:val="en-US"/>
        </w:rPr>
        <w:t>A</w:t>
      </w:r>
      <w:r w:rsidR="009A4FEF" w:rsidRPr="00024F30">
        <w:rPr>
          <w:rFonts w:ascii="Times New Roman" w:hAnsi="Times New Roman" w:cs="Times New Roman"/>
          <w:bCs/>
          <w:i/>
          <w:lang w:val="en-US"/>
        </w:rPr>
        <w:t>lpha-diversity</w:t>
      </w:r>
      <w:r w:rsidR="00EC09F9" w:rsidRPr="00024F30">
        <w:rPr>
          <w:rFonts w:ascii="Times New Roman" w:hAnsi="Times New Roman" w:cs="Times New Roman"/>
          <w:bCs/>
          <w:i/>
          <w:lang w:val="en-US"/>
        </w:rPr>
        <w:t xml:space="preserve"> indices</w:t>
      </w:r>
    </w:p>
    <w:sectPr w:rsidR="00034F6F" w:rsidRPr="00E836B4" w:rsidSect="00213CAB">
      <w:pgSz w:w="16838" w:h="11906" w:orient="landscape"/>
      <w:pgMar w:top="1021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drawingGridHorizontalSpacing w:val="110"/>
  <w:displayHorizontalDrawingGridEvery w:val="2"/>
  <w:characterSpacingControl w:val="doNotCompress"/>
  <w:compat/>
  <w:rsids>
    <w:rsidRoot w:val="009A4FEF"/>
    <w:rsid w:val="00002A85"/>
    <w:rsid w:val="00024F30"/>
    <w:rsid w:val="000570DF"/>
    <w:rsid w:val="00076C20"/>
    <w:rsid w:val="001216BB"/>
    <w:rsid w:val="001A0B9A"/>
    <w:rsid w:val="00213CAB"/>
    <w:rsid w:val="00224BD0"/>
    <w:rsid w:val="0037314A"/>
    <w:rsid w:val="00387B36"/>
    <w:rsid w:val="00394EBC"/>
    <w:rsid w:val="0043441F"/>
    <w:rsid w:val="004F56C7"/>
    <w:rsid w:val="00553E9D"/>
    <w:rsid w:val="005F0847"/>
    <w:rsid w:val="006347C1"/>
    <w:rsid w:val="00681FE1"/>
    <w:rsid w:val="006D0A5E"/>
    <w:rsid w:val="006F5765"/>
    <w:rsid w:val="007A7979"/>
    <w:rsid w:val="008068C0"/>
    <w:rsid w:val="00840CF1"/>
    <w:rsid w:val="008F0574"/>
    <w:rsid w:val="00984B8D"/>
    <w:rsid w:val="00986F94"/>
    <w:rsid w:val="009A4FEF"/>
    <w:rsid w:val="009D164A"/>
    <w:rsid w:val="009D3729"/>
    <w:rsid w:val="009F2925"/>
    <w:rsid w:val="00A378C6"/>
    <w:rsid w:val="00A61FB4"/>
    <w:rsid w:val="00B4244F"/>
    <w:rsid w:val="00B74E9F"/>
    <w:rsid w:val="00BB4EA7"/>
    <w:rsid w:val="00C737D8"/>
    <w:rsid w:val="00CA405E"/>
    <w:rsid w:val="00CC5114"/>
    <w:rsid w:val="00E836B4"/>
    <w:rsid w:val="00EC09F9"/>
    <w:rsid w:val="00F060FF"/>
    <w:rsid w:val="00F27678"/>
    <w:rsid w:val="00F31349"/>
    <w:rsid w:val="00F61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F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76C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6C20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6196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9</Words>
  <Characters>1650</Characters>
  <Application>Microsoft Office Word</Application>
  <DocSecurity>0</DocSecurity>
  <Lines>13</Lines>
  <Paragraphs>3</Paragraphs>
  <ScaleCrop>false</ScaleCrop>
  <Company>Microsoft</Company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stéphanie</cp:lastModifiedBy>
  <cp:revision>15</cp:revision>
  <dcterms:created xsi:type="dcterms:W3CDTF">2014-12-28T10:20:00Z</dcterms:created>
  <dcterms:modified xsi:type="dcterms:W3CDTF">2015-01-14T09:48:00Z</dcterms:modified>
</cp:coreProperties>
</file>